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9D13" w14:textId="77777777" w:rsidR="00FD6D75" w:rsidRDefault="00074B14" w:rsidP="00AC4E8A">
      <w:pPr>
        <w:rPr>
          <w:rFonts w:eastAsia="宋体" w:cs="Times New Roman"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  <w:t>S</w:t>
      </w:r>
      <w:r w:rsidRPr="00074B14">
        <w:rPr>
          <w:rFonts w:eastAsia="宋体" w:cs="Times New Roman"/>
          <w:b/>
          <w:bCs/>
          <w:kern w:val="0"/>
          <w:sz w:val="24"/>
          <w:szCs w:val="24"/>
        </w:rPr>
        <w:t>earch strategy</w:t>
      </w:r>
      <w:r w:rsidR="00AC4E8A" w:rsidRPr="00E46D66">
        <w:rPr>
          <w:rFonts w:eastAsia="宋体" w:cs="Times New Roman"/>
          <w:kern w:val="0"/>
          <w:sz w:val="24"/>
          <w:szCs w:val="24"/>
        </w:rPr>
        <w:t>：</w:t>
      </w:r>
    </w:p>
    <w:p w14:paraId="2274F2EA" w14:textId="18E09922" w:rsidR="00960A60" w:rsidRDefault="00FD6D75">
      <w:pPr>
        <w:rPr>
          <w:rFonts w:eastAsia="宋体" w:cs="Times New Roman"/>
          <w:kern w:val="0"/>
          <w:sz w:val="24"/>
          <w:szCs w:val="24"/>
        </w:rPr>
      </w:pPr>
      <w:r w:rsidRPr="00FD6D75">
        <w:rPr>
          <w:rFonts w:eastAsia="宋体" w:cs="Times New Roman"/>
          <w:kern w:val="0"/>
          <w:sz w:val="24"/>
          <w:szCs w:val="24"/>
        </w:rPr>
        <w:t xml:space="preserve">TS= (“Gut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icrobio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Gut Microflora” OR “Gut Flora” OR “Gut Microbial Flora” OR “Intestin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icrobio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Intestinal Microflora” OR “Intestinal Flora” </w:t>
      </w:r>
      <w:r w:rsidR="000960A4" w:rsidRPr="00FD6D75">
        <w:rPr>
          <w:rFonts w:eastAsia="宋体" w:cs="Times New Roman"/>
          <w:kern w:val="0"/>
          <w:sz w:val="24"/>
          <w:szCs w:val="24"/>
        </w:rPr>
        <w:t xml:space="preserve">OR “Intestinal Microbial Flora” </w:t>
      </w:r>
      <w:r w:rsidRPr="00FD6D75">
        <w:rPr>
          <w:rFonts w:eastAsia="宋体" w:cs="Times New Roman"/>
          <w:kern w:val="0"/>
          <w:sz w:val="24"/>
          <w:szCs w:val="24"/>
        </w:rPr>
        <w:t xml:space="preserve">OR “Gastrointestin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icrobio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Gastrointestinal Microflora” </w:t>
      </w:r>
      <w:r w:rsidR="000960A4" w:rsidRPr="00FD6D75">
        <w:rPr>
          <w:rFonts w:eastAsia="宋体" w:cs="Times New Roman"/>
          <w:kern w:val="0"/>
          <w:sz w:val="24"/>
          <w:szCs w:val="24"/>
        </w:rPr>
        <w:t>OR</w:t>
      </w:r>
      <w:r w:rsidR="000960A4">
        <w:rPr>
          <w:rFonts w:eastAsia="宋体" w:cs="Times New Roman"/>
          <w:kern w:val="0"/>
          <w:sz w:val="24"/>
          <w:szCs w:val="24"/>
        </w:rPr>
        <w:t xml:space="preserve"> </w:t>
      </w:r>
      <w:r w:rsidR="000960A4" w:rsidRPr="00FD6D75">
        <w:rPr>
          <w:rFonts w:eastAsia="宋体" w:cs="Times New Roman" w:hint="eastAsia"/>
          <w:kern w:val="0"/>
          <w:sz w:val="24"/>
          <w:szCs w:val="24"/>
        </w:rPr>
        <w:t>“</w:t>
      </w:r>
      <w:r w:rsidR="000960A4" w:rsidRPr="00FD6D75">
        <w:rPr>
          <w:rFonts w:eastAsia="宋体" w:cs="Times New Roman"/>
          <w:kern w:val="0"/>
          <w:sz w:val="24"/>
          <w:szCs w:val="24"/>
        </w:rPr>
        <w:t xml:space="preserve">Gastrointestinal Flora” OR “Gastrointestinal Microbial Flora” </w:t>
      </w:r>
      <w:r w:rsidRPr="00FD6D75">
        <w:rPr>
          <w:rFonts w:eastAsia="宋体" w:cs="Times New Roman"/>
          <w:kern w:val="0"/>
          <w:sz w:val="24"/>
          <w:szCs w:val="24"/>
        </w:rPr>
        <w:t xml:space="preserve">OR “Gastrointestinal Microbi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Communit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Fec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icrobio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Fecal Microflora” OR “Fecal Flora” OR “Fecal Microbial Flora” </w:t>
      </w:r>
      <w:bookmarkStart w:id="0" w:name="_Hlk109994184"/>
      <w:r w:rsidRPr="00FD6D75">
        <w:rPr>
          <w:rFonts w:eastAsia="宋体" w:cs="Times New Roman"/>
          <w:kern w:val="0"/>
          <w:sz w:val="24"/>
          <w:szCs w:val="24"/>
        </w:rPr>
        <w:t>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Faecal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icrobio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Faecal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 Microflora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Faecal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 Flora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Faecal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 Microbial Flora” OR “Gut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Intestin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Gastrointestin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Fecal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Faecal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 xml:space="preserve">*” OR “Enteric 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Bacteri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)</w:t>
      </w:r>
      <w:bookmarkEnd w:id="0"/>
      <w:r w:rsidRPr="00FD6D75">
        <w:rPr>
          <w:rFonts w:eastAsia="宋体" w:cs="Times New Roman"/>
          <w:kern w:val="0"/>
          <w:sz w:val="24"/>
          <w:szCs w:val="24"/>
        </w:rPr>
        <w:t xml:space="preserve"> AND TS= (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Immunotherap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 OR “Immune Checkpoint Inhibit*” OR “Immune Checkpoint Block*” OR “PD-L1 Inhibit*” OR“PD-L1 Block*” OR “PD L1 Inhibit*” OR“PD L1 Block*” OR “Programmed Death-Ligand 1 Inhibit*” OR “Programmed Death Ligand 1 Inhibit*” OR “PD-1 Inhibit*” OR “PD-1 Block*” OR “PD 1 Inhibit*” OR “PD 1 Block*” OR “Programmed Cell Death Protein 1 Inhibit*” OR “Programmed Cell Death Protein 1 Block*” OR “PD-1-PD-L1 Block*” OR “PD-1-PD-L1 Inhibit*” OR “PD 1 PD L1 Block*” OR “PD 1 PD L1 Inhibit*” OR “CTLA-4 Inhibit*” OR “CTLA-4 Block*” OR “CTLA 4 Inhibit*” OR “CTLA 4 Block*” OR “Cytotoxic T-Lymphocyte-Associated Protein 4 Inhibit*” OR “Cytotoxic T-Lymphocyte-Associated Protein 4 Block*” OR “Cytotoxic T Lymphocyte Associated Protein 4 Inhibit*” OR “Cytotoxic T Lymphocyte Associated Protein 4 Block*” OR “Checkpoint Inhibit*” OR “Checkpoint Block*” OR “PD-L1” OR “PD-1” OR “CTLA-4” OR “PD L1” OR “PD 1” OR “CTLA 4”) AND TS= (“Tumor*” OR “Cancer*” OR “Neoplasia*” OR “Neoplasm*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Malignanc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 OR “Carcinoma*” OR “Melanoma*” OR “</w:t>
      </w:r>
      <w:proofErr w:type="spellStart"/>
      <w:r w:rsidRPr="00FD6D75">
        <w:rPr>
          <w:rFonts w:eastAsia="宋体" w:cs="Times New Roman"/>
          <w:kern w:val="0"/>
          <w:sz w:val="24"/>
          <w:szCs w:val="24"/>
        </w:rPr>
        <w:t>Scrcoma</w:t>
      </w:r>
      <w:proofErr w:type="spellEnd"/>
      <w:r w:rsidRPr="00FD6D75">
        <w:rPr>
          <w:rFonts w:eastAsia="宋体" w:cs="Times New Roman"/>
          <w:kern w:val="0"/>
          <w:sz w:val="24"/>
          <w:szCs w:val="24"/>
        </w:rPr>
        <w:t>*”)</w:t>
      </w:r>
    </w:p>
    <w:p w14:paraId="61F4D591" w14:textId="065D7A5A" w:rsidR="00036FB5" w:rsidRDefault="00036FB5">
      <w:pPr>
        <w:rPr>
          <w:rFonts w:eastAsia="宋体" w:cs="Times New Roman"/>
          <w:kern w:val="0"/>
          <w:sz w:val="24"/>
          <w:szCs w:val="24"/>
        </w:rPr>
      </w:pPr>
    </w:p>
    <w:p w14:paraId="4B2B914E" w14:textId="14C9F7E3" w:rsidR="00F2708C" w:rsidRPr="00F2708C" w:rsidRDefault="00F2708C">
      <w:pPr>
        <w:rPr>
          <w:rFonts w:eastAsia="宋体" w:cs="Times New Roman"/>
          <w:b/>
          <w:bCs/>
          <w:kern w:val="0"/>
          <w:sz w:val="24"/>
          <w:szCs w:val="24"/>
        </w:rPr>
      </w:pPr>
      <w:r w:rsidRPr="00F2708C">
        <w:rPr>
          <w:rFonts w:eastAsia="宋体" w:cs="Times New Roman"/>
          <w:b/>
          <w:bCs/>
          <w:kern w:val="0"/>
          <w:sz w:val="24"/>
          <w:szCs w:val="24"/>
        </w:rPr>
        <w:t>Query link</w:t>
      </w:r>
      <w:r>
        <w:rPr>
          <w:rFonts w:eastAsia="宋体" w:cs="Times New Roman"/>
          <w:b/>
          <w:bCs/>
          <w:kern w:val="0"/>
          <w:sz w:val="24"/>
          <w:szCs w:val="24"/>
        </w:rPr>
        <w:t>:</w:t>
      </w:r>
    </w:p>
    <w:p w14:paraId="198F0983" w14:textId="2BD828F5" w:rsidR="008F63F0" w:rsidRDefault="00AA3D32">
      <w:pPr>
        <w:rPr>
          <w:sz w:val="24"/>
          <w:szCs w:val="28"/>
        </w:rPr>
      </w:pPr>
      <w:bookmarkStart w:id="1" w:name="_Hlk109475977"/>
      <w:bookmarkStart w:id="2" w:name="_Hlk109489491"/>
      <w:r w:rsidRPr="00AA3D32">
        <w:rPr>
          <w:sz w:val="24"/>
          <w:szCs w:val="28"/>
        </w:rPr>
        <w:t>https://www.webofscience.com/wos/woscc/summary/d373c2f6-1123-4e11-8bd0-20a73e345fc2-4193b34e/times-cited-descending/1</w:t>
      </w:r>
    </w:p>
    <w:p w14:paraId="1E78B784" w14:textId="390BB0E0" w:rsidR="00D97F10" w:rsidRPr="00ED4E07" w:rsidRDefault="00ED4E07">
      <w:pPr>
        <w:rPr>
          <w:sz w:val="24"/>
          <w:szCs w:val="28"/>
        </w:rPr>
      </w:pPr>
      <w:r w:rsidRPr="00ED4E07">
        <w:rPr>
          <w:sz w:val="24"/>
          <w:szCs w:val="28"/>
        </w:rPr>
        <w:t xml:space="preserve">(The results of this search may change slightly due to updates </w:t>
      </w:r>
      <w:r w:rsidR="00AA3D32">
        <w:rPr>
          <w:sz w:val="24"/>
          <w:szCs w:val="28"/>
        </w:rPr>
        <w:t>of</w:t>
      </w:r>
      <w:r w:rsidRPr="00ED4E07">
        <w:rPr>
          <w:sz w:val="24"/>
          <w:szCs w:val="28"/>
        </w:rPr>
        <w:t xml:space="preserve"> the </w:t>
      </w:r>
      <w:proofErr w:type="spellStart"/>
      <w:r w:rsidRPr="00ED4E07">
        <w:rPr>
          <w:sz w:val="24"/>
          <w:szCs w:val="28"/>
        </w:rPr>
        <w:t>WoS</w:t>
      </w:r>
      <w:proofErr w:type="spellEnd"/>
      <w:r w:rsidRPr="00ED4E07">
        <w:rPr>
          <w:sz w:val="24"/>
          <w:szCs w:val="28"/>
        </w:rPr>
        <w:t xml:space="preserve"> database.)</w:t>
      </w:r>
    </w:p>
    <w:bookmarkEnd w:id="1"/>
    <w:bookmarkEnd w:id="2"/>
    <w:p w14:paraId="33A790E0" w14:textId="77777777" w:rsidR="00D97F10" w:rsidRPr="00AA3D32" w:rsidRDefault="00D97F10"/>
    <w:sectPr w:rsidR="00D97F10" w:rsidRPr="00AA3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18C4" w14:textId="77777777" w:rsidR="00BA2840" w:rsidRDefault="00BA2840" w:rsidP="00AC4E8A">
      <w:r>
        <w:separator/>
      </w:r>
    </w:p>
  </w:endnote>
  <w:endnote w:type="continuationSeparator" w:id="0">
    <w:p w14:paraId="72992E0D" w14:textId="77777777" w:rsidR="00BA2840" w:rsidRDefault="00BA2840" w:rsidP="00AC4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2AE58" w14:textId="77777777" w:rsidR="00BA2840" w:rsidRDefault="00BA2840" w:rsidP="00AC4E8A">
      <w:r>
        <w:separator/>
      </w:r>
    </w:p>
  </w:footnote>
  <w:footnote w:type="continuationSeparator" w:id="0">
    <w:p w14:paraId="4024218F" w14:textId="77777777" w:rsidR="00BA2840" w:rsidRDefault="00BA2840" w:rsidP="00AC4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D30E30-A69C-4B61-A14E-7E4FC5CEFC6C}"/>
    <w:docVar w:name="KY_MEDREF_VERSION" w:val="3"/>
  </w:docVars>
  <w:rsids>
    <w:rsidRoot w:val="00960A60"/>
    <w:rsid w:val="00036FB5"/>
    <w:rsid w:val="00074B14"/>
    <w:rsid w:val="000960A4"/>
    <w:rsid w:val="001F0703"/>
    <w:rsid w:val="00237DAC"/>
    <w:rsid w:val="002A0CF2"/>
    <w:rsid w:val="0050744B"/>
    <w:rsid w:val="005A7B19"/>
    <w:rsid w:val="00625386"/>
    <w:rsid w:val="00633AD1"/>
    <w:rsid w:val="007F28DB"/>
    <w:rsid w:val="008A16F1"/>
    <w:rsid w:val="008B7D19"/>
    <w:rsid w:val="008F63F0"/>
    <w:rsid w:val="00960A60"/>
    <w:rsid w:val="00A80045"/>
    <w:rsid w:val="00AA3D32"/>
    <w:rsid w:val="00AC4E8A"/>
    <w:rsid w:val="00BA2840"/>
    <w:rsid w:val="00CC3601"/>
    <w:rsid w:val="00CD240A"/>
    <w:rsid w:val="00D97F10"/>
    <w:rsid w:val="00DF5A12"/>
    <w:rsid w:val="00E324D3"/>
    <w:rsid w:val="00ED4E07"/>
    <w:rsid w:val="00F2708C"/>
    <w:rsid w:val="00F80BCE"/>
    <w:rsid w:val="00FD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AAE95"/>
  <w15:chartTrackingRefBased/>
  <w15:docId w15:val="{2DCECA93-7529-4D3E-B23E-9F4C2C5F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E8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E8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E8A"/>
    <w:rPr>
      <w:sz w:val="18"/>
      <w:szCs w:val="18"/>
    </w:rPr>
  </w:style>
  <w:style w:type="character" w:styleId="a7">
    <w:name w:val="Hyperlink"/>
    <w:basedOn w:val="a0"/>
    <w:uiPriority w:val="99"/>
    <w:unhideWhenUsed/>
    <w:rsid w:val="00D97F1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97F10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6253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haoshaodong</cp:lastModifiedBy>
  <cp:revision>3</cp:revision>
  <dcterms:created xsi:type="dcterms:W3CDTF">2022-07-24T03:02:00Z</dcterms:created>
  <dcterms:modified xsi:type="dcterms:W3CDTF">2022-07-29T08:13:00Z</dcterms:modified>
</cp:coreProperties>
</file>